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3, Table S2 Primers used for the mutant construction</w:t>
      </w:r>
    </w:p>
    <w:tbl>
      <w:tblPr>
        <w:tblW w:w="7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6457"/>
      </w:tblGrid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Primer sequence 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’_1325for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CCATAACCCTTAGTTTCCATTTGTTT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’ 1325re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GGCTAACCTAACAGCACAGTATCAAGCTAT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3’_1325for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CCAACAACAAGTCCACGTGATTCG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3’_1325re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CTACCCGGGCTCTCACTCTTAGGTTATGTAGGG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’_1326for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GCTGCGACTGCGATTCCTGTTAATA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’_1326re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GTATGCTCGAGATAGAGGCAACAA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3’_1326for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GCATCTACTTGGGCTTGACCAGTTTC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3’_1326re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CATCCCGGGGCTTAGGAAGCAAGAGAAAAG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Spcre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TTATAATTTTTTAATCTGTTATTTAAATAGTTTATAG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Spcstart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ATGTTTGGATCAGGAGTTGAGAGT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2:49:00Z</dcterms:created>
  <dc:creator> Iza Sitkiewicz</dc:creator>
  <dc:description/>
  <cp:keywords/>
  <dc:language>en-US</dc:language>
  <cp:lastModifiedBy> Iza Sitkiewicz</cp:lastModifiedBy>
  <dcterms:modified xsi:type="dcterms:W3CDTF">2011-03-15T08:41:00Z</dcterms:modified>
  <cp:revision>2</cp:revision>
  <dc:subject/>
  <dc:title>Supplemental table S2 Primers used for the mutant construction</dc:title>
</cp:coreProperties>
</file>